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586F1" w14:textId="4ECD8105" w:rsidR="00621EAF" w:rsidRPr="00961A11" w:rsidRDefault="006B32A5" w:rsidP="00B205D2">
      <w:pPr>
        <w:spacing w:after="120" w:line="240" w:lineRule="auto"/>
        <w:rPr>
          <w:u w:val="single"/>
        </w:rPr>
      </w:pPr>
      <w:r>
        <w:rPr>
          <w:u w:val="single"/>
        </w:rPr>
        <w:t xml:space="preserve">Appendix 1. </w:t>
      </w:r>
      <w:r w:rsidR="009B014C">
        <w:rPr>
          <w:u w:val="single"/>
        </w:rPr>
        <w:t>Survey about orientation</w:t>
      </w:r>
      <w:r w:rsidR="00BF5364">
        <w:rPr>
          <w:u w:val="single"/>
        </w:rPr>
        <w:t>s</w:t>
      </w:r>
      <w:r w:rsidR="009B014C">
        <w:rPr>
          <w:u w:val="single"/>
        </w:rPr>
        <w:t>,</w:t>
      </w:r>
      <w:r w:rsidR="00961A11" w:rsidRPr="00961A11">
        <w:rPr>
          <w:u w:val="single"/>
        </w:rPr>
        <w:t xml:space="preserve"> boot camps</w:t>
      </w:r>
      <w:r w:rsidR="009B014C">
        <w:rPr>
          <w:u w:val="single"/>
        </w:rPr>
        <w:t>, and pre-matriculation programs</w:t>
      </w:r>
      <w:r w:rsidR="00F64B66">
        <w:rPr>
          <w:u w:val="single"/>
        </w:rPr>
        <w:t xml:space="preserve"> in </w:t>
      </w:r>
      <w:r w:rsidR="002351F3">
        <w:rPr>
          <w:u w:val="single"/>
        </w:rPr>
        <w:t>s</w:t>
      </w:r>
      <w:r w:rsidR="00B205D2">
        <w:rPr>
          <w:u w:val="single"/>
        </w:rPr>
        <w:t>chools</w:t>
      </w:r>
      <w:r w:rsidR="008C34F0">
        <w:rPr>
          <w:u w:val="single"/>
        </w:rPr>
        <w:t>/</w:t>
      </w:r>
      <w:r w:rsidR="002351F3">
        <w:rPr>
          <w:u w:val="single"/>
        </w:rPr>
        <w:t>c</w:t>
      </w:r>
      <w:r w:rsidR="008C34F0">
        <w:rPr>
          <w:u w:val="single"/>
        </w:rPr>
        <w:t>olleges</w:t>
      </w:r>
      <w:r w:rsidR="00B205D2">
        <w:rPr>
          <w:u w:val="single"/>
        </w:rPr>
        <w:t xml:space="preserve"> </w:t>
      </w:r>
      <w:r w:rsidR="00F64B66">
        <w:rPr>
          <w:u w:val="single"/>
        </w:rPr>
        <w:t xml:space="preserve">of </w:t>
      </w:r>
      <w:r w:rsidR="002351F3">
        <w:rPr>
          <w:u w:val="single"/>
        </w:rPr>
        <w:t>p</w:t>
      </w:r>
      <w:r w:rsidR="00B205D2">
        <w:rPr>
          <w:u w:val="single"/>
        </w:rPr>
        <w:t xml:space="preserve">harmacy </w:t>
      </w:r>
      <w:r w:rsidR="00F64B66">
        <w:rPr>
          <w:u w:val="single"/>
        </w:rPr>
        <w:t>in the US</w:t>
      </w:r>
    </w:p>
    <w:p w14:paraId="62B28AC6" w14:textId="4EE4CA32" w:rsidR="007E7C9C" w:rsidRDefault="00483C2B" w:rsidP="00B205D2">
      <w:pPr>
        <w:spacing w:after="120" w:line="240" w:lineRule="auto"/>
      </w:pPr>
      <w:r>
        <w:t xml:space="preserve">- </w:t>
      </w:r>
      <w:r w:rsidR="007E7C9C">
        <w:t>What is the name of your school/college?</w:t>
      </w:r>
    </w:p>
    <w:p w14:paraId="7682BB19" w14:textId="77777777" w:rsidR="007E7C9C" w:rsidRDefault="007E7C9C" w:rsidP="00B205D2">
      <w:pPr>
        <w:spacing w:after="120" w:line="240" w:lineRule="auto"/>
      </w:pPr>
    </w:p>
    <w:p w14:paraId="466688D8" w14:textId="73FF72DD" w:rsidR="00961A11" w:rsidRDefault="00961A11" w:rsidP="00B205D2">
      <w:pPr>
        <w:spacing w:after="120" w:line="240" w:lineRule="auto"/>
      </w:pPr>
      <w:r>
        <w:t>- Is your school</w:t>
      </w:r>
      <w:r w:rsidR="0087345C">
        <w:t>/</w:t>
      </w:r>
      <w:r w:rsidR="0087345C" w:rsidRPr="003A27DA">
        <w:t>college</w:t>
      </w:r>
      <w:r>
        <w:t xml:space="preserve"> a public or a private institution?</w:t>
      </w:r>
    </w:p>
    <w:p w14:paraId="669C9045" w14:textId="77777777" w:rsidR="00961A11" w:rsidRDefault="003867A2" w:rsidP="00B205D2">
      <w:pPr>
        <w:spacing w:after="120" w:line="240" w:lineRule="auto"/>
        <w:ind w:firstLine="720"/>
      </w:pPr>
      <w:r>
        <w:t xml:space="preserve">- </w:t>
      </w:r>
      <w:r w:rsidR="00961A11">
        <w:t>Public</w:t>
      </w:r>
    </w:p>
    <w:p w14:paraId="1F57A40D" w14:textId="77777777" w:rsidR="00961A11" w:rsidRDefault="003867A2" w:rsidP="00B205D2">
      <w:pPr>
        <w:spacing w:after="120" w:line="240" w:lineRule="auto"/>
        <w:ind w:firstLine="720"/>
      </w:pPr>
      <w:r>
        <w:t xml:space="preserve">- </w:t>
      </w:r>
      <w:r w:rsidR="00961A11">
        <w:t>Private</w:t>
      </w:r>
    </w:p>
    <w:p w14:paraId="003D394E" w14:textId="77777777" w:rsidR="00961A11" w:rsidRDefault="00961A11" w:rsidP="00B205D2">
      <w:pPr>
        <w:spacing w:after="120" w:line="240" w:lineRule="auto"/>
      </w:pPr>
    </w:p>
    <w:p w14:paraId="47CC09C0" w14:textId="566A59EA" w:rsidR="00961A11" w:rsidRDefault="00961A11" w:rsidP="00B205D2">
      <w:pPr>
        <w:spacing w:after="120" w:line="240" w:lineRule="auto"/>
      </w:pPr>
      <w:r>
        <w:t>- Is your school</w:t>
      </w:r>
      <w:r w:rsidR="007A4C7F">
        <w:t>/college</w:t>
      </w:r>
      <w:r>
        <w:t xml:space="preserve"> a 4-year </w:t>
      </w:r>
      <w:r w:rsidR="00204B85">
        <w:t xml:space="preserve">program </w:t>
      </w:r>
      <w:r>
        <w:t>or a 3-year program?</w:t>
      </w:r>
    </w:p>
    <w:p w14:paraId="799EEF3A" w14:textId="77777777" w:rsidR="00961A11" w:rsidRDefault="003867A2" w:rsidP="00B205D2">
      <w:pPr>
        <w:spacing w:after="120" w:line="240" w:lineRule="auto"/>
        <w:ind w:firstLine="720"/>
      </w:pPr>
      <w:r>
        <w:t xml:space="preserve">- </w:t>
      </w:r>
      <w:r w:rsidR="00961A11">
        <w:t>4 year program</w:t>
      </w:r>
    </w:p>
    <w:p w14:paraId="614C828C" w14:textId="77777777" w:rsidR="00961A11" w:rsidRDefault="003867A2" w:rsidP="00B205D2">
      <w:pPr>
        <w:spacing w:after="120" w:line="240" w:lineRule="auto"/>
        <w:ind w:firstLine="720"/>
      </w:pPr>
      <w:r>
        <w:t xml:space="preserve">- </w:t>
      </w:r>
      <w:r w:rsidR="00961A11">
        <w:t>3 year program</w:t>
      </w:r>
    </w:p>
    <w:p w14:paraId="4F392613" w14:textId="2C569221" w:rsidR="00C77460" w:rsidRDefault="00C77460" w:rsidP="00B205D2">
      <w:pPr>
        <w:spacing w:after="120" w:line="240" w:lineRule="auto"/>
        <w:ind w:firstLine="720"/>
      </w:pPr>
      <w:r>
        <w:t xml:space="preserve">- </w:t>
      </w:r>
      <w:r w:rsidR="0087345C">
        <w:t>O</w:t>
      </w:r>
      <w:r>
        <w:t xml:space="preserve">ther </w:t>
      </w:r>
    </w:p>
    <w:p w14:paraId="5E769259" w14:textId="77777777" w:rsidR="00961A11" w:rsidRDefault="00961A11" w:rsidP="00B205D2">
      <w:pPr>
        <w:spacing w:after="120" w:line="240" w:lineRule="auto"/>
      </w:pPr>
    </w:p>
    <w:p w14:paraId="05D94C4F" w14:textId="49085D12" w:rsidR="009E6839" w:rsidRDefault="009E6839" w:rsidP="00B205D2">
      <w:pPr>
        <w:spacing w:after="120" w:line="240" w:lineRule="auto"/>
      </w:pPr>
      <w:r>
        <w:t>- What is the accreditation status of your school</w:t>
      </w:r>
      <w:r w:rsidR="007A4C7F">
        <w:t>/college</w:t>
      </w:r>
      <w:r>
        <w:t>?</w:t>
      </w:r>
    </w:p>
    <w:p w14:paraId="7C511C5B" w14:textId="77777777" w:rsidR="009E6839" w:rsidRDefault="009E6839" w:rsidP="00B205D2">
      <w:pPr>
        <w:spacing w:after="120" w:line="240" w:lineRule="auto"/>
      </w:pPr>
      <w:r>
        <w:tab/>
        <w:t>- Fully accredited</w:t>
      </w:r>
    </w:p>
    <w:p w14:paraId="284998F3" w14:textId="77777777" w:rsidR="00DE013C" w:rsidRDefault="009E6839" w:rsidP="00B205D2">
      <w:pPr>
        <w:spacing w:after="120" w:line="240" w:lineRule="auto"/>
      </w:pPr>
      <w:r>
        <w:tab/>
        <w:t xml:space="preserve">- </w:t>
      </w:r>
      <w:r w:rsidR="00F804C5">
        <w:t>C</w:t>
      </w:r>
      <w:r>
        <w:t>andidate</w:t>
      </w:r>
    </w:p>
    <w:p w14:paraId="4EB9CEF6" w14:textId="2DEB1DC6" w:rsidR="009E6839" w:rsidRDefault="00DE013C" w:rsidP="00B205D2">
      <w:pPr>
        <w:spacing w:after="120" w:line="240" w:lineRule="auto"/>
      </w:pPr>
      <w:r>
        <w:t xml:space="preserve">              - </w:t>
      </w:r>
      <w:r w:rsidR="009E6839">
        <w:t>Pre</w:t>
      </w:r>
      <w:r w:rsidR="00BE1F87">
        <w:t>-</w:t>
      </w:r>
      <w:r w:rsidR="009E6839">
        <w:t>candidate status</w:t>
      </w:r>
    </w:p>
    <w:p w14:paraId="49458F9B" w14:textId="77777777" w:rsidR="009E6839" w:rsidRDefault="009E6839" w:rsidP="00B205D2">
      <w:pPr>
        <w:spacing w:after="120" w:line="240" w:lineRule="auto"/>
      </w:pPr>
    </w:p>
    <w:p w14:paraId="0CA2F7CA" w14:textId="239903F5" w:rsidR="00304F97" w:rsidRPr="00103D81" w:rsidRDefault="00304F97" w:rsidP="00B205D2">
      <w:pPr>
        <w:spacing w:after="120" w:line="240" w:lineRule="auto"/>
      </w:pPr>
      <w:r w:rsidRPr="00103D81">
        <w:t>- What year was the school</w:t>
      </w:r>
      <w:r w:rsidR="007A4C7F" w:rsidRPr="00103D81">
        <w:t>/college</w:t>
      </w:r>
      <w:r w:rsidR="003E1775">
        <w:t xml:space="preserve"> of pharmacy</w:t>
      </w:r>
      <w:r w:rsidR="007A4C7F">
        <w:t xml:space="preserve"> </w:t>
      </w:r>
      <w:r w:rsidRPr="00103D81">
        <w:t>founded?</w:t>
      </w:r>
      <w:r w:rsidR="00C77460" w:rsidRPr="00103D81">
        <w:t xml:space="preserve"> </w:t>
      </w:r>
    </w:p>
    <w:p w14:paraId="6308C8FD" w14:textId="64CADF0A" w:rsidR="00304F97" w:rsidRPr="00103D81" w:rsidRDefault="00304F97" w:rsidP="00B205D2">
      <w:pPr>
        <w:spacing w:after="120" w:line="240" w:lineRule="auto"/>
      </w:pPr>
      <w:r w:rsidRPr="00103D81">
        <w:tab/>
        <w:t xml:space="preserve">- </w:t>
      </w:r>
      <w:r w:rsidR="003A27DA" w:rsidRPr="00103D81">
        <w:t>2015</w:t>
      </w:r>
      <w:r w:rsidR="00103D81">
        <w:t xml:space="preserve"> – </w:t>
      </w:r>
      <w:r w:rsidR="003A27DA" w:rsidRPr="00103D81">
        <w:t>present</w:t>
      </w:r>
      <w:r w:rsidR="0087345C" w:rsidRPr="00103D81">
        <w:t xml:space="preserve"> </w:t>
      </w:r>
    </w:p>
    <w:p w14:paraId="63136C1F" w14:textId="2786AC74" w:rsidR="00304F97" w:rsidRPr="00103D81" w:rsidRDefault="00304F97" w:rsidP="00B205D2">
      <w:pPr>
        <w:spacing w:after="120" w:line="240" w:lineRule="auto"/>
      </w:pPr>
      <w:r w:rsidRPr="00103D81">
        <w:tab/>
        <w:t xml:space="preserve">- </w:t>
      </w:r>
      <w:r w:rsidR="0087345C" w:rsidRPr="00103D81">
        <w:t>20</w:t>
      </w:r>
      <w:r w:rsidR="003A27DA" w:rsidRPr="00103D81">
        <w:t>10</w:t>
      </w:r>
      <w:r w:rsidRPr="00103D81">
        <w:t xml:space="preserve"> </w:t>
      </w:r>
      <w:r w:rsidR="003A27DA" w:rsidRPr="00103D81">
        <w:t>–</w:t>
      </w:r>
      <w:r w:rsidRPr="00103D81">
        <w:t xml:space="preserve"> </w:t>
      </w:r>
      <w:r w:rsidR="003A27DA" w:rsidRPr="00103D81">
        <w:t>2014</w:t>
      </w:r>
    </w:p>
    <w:p w14:paraId="4B2B43BB" w14:textId="7EA88349" w:rsidR="003A27DA" w:rsidRDefault="003A27DA" w:rsidP="003A27DA">
      <w:pPr>
        <w:spacing w:after="120" w:line="240" w:lineRule="auto"/>
        <w:ind w:firstLine="720"/>
      </w:pPr>
      <w:r w:rsidRPr="00103D81">
        <w:t>- 2005 – 2009</w:t>
      </w:r>
    </w:p>
    <w:p w14:paraId="21C17FC8" w14:textId="7D42AEE5" w:rsidR="003A27DA" w:rsidRDefault="003A27DA" w:rsidP="003A27DA">
      <w:pPr>
        <w:spacing w:after="120" w:line="240" w:lineRule="auto"/>
        <w:ind w:firstLine="720"/>
      </w:pPr>
      <w:r>
        <w:t>- 2000 – 2004</w:t>
      </w:r>
    </w:p>
    <w:p w14:paraId="174FE3AA" w14:textId="023C7A6F" w:rsidR="003A27DA" w:rsidRDefault="003A27DA" w:rsidP="003A27DA">
      <w:pPr>
        <w:spacing w:after="120" w:line="240" w:lineRule="auto"/>
        <w:ind w:firstLine="720"/>
      </w:pPr>
      <w:r>
        <w:t>- Prior to 2000</w:t>
      </w:r>
    </w:p>
    <w:p w14:paraId="7B27D5C6" w14:textId="77777777" w:rsidR="00304F97" w:rsidRDefault="00304F97" w:rsidP="00B205D2">
      <w:pPr>
        <w:spacing w:after="120" w:line="240" w:lineRule="auto"/>
      </w:pPr>
    </w:p>
    <w:p w14:paraId="4240F814" w14:textId="3A4907F9" w:rsidR="003867A2" w:rsidRDefault="003867A2" w:rsidP="00B205D2">
      <w:pPr>
        <w:spacing w:after="120" w:line="240" w:lineRule="auto"/>
      </w:pPr>
      <w:r>
        <w:t>- Please indicate if you</w:t>
      </w:r>
      <w:r w:rsidR="00A70A0A">
        <w:t>r school/college</w:t>
      </w:r>
      <w:r>
        <w:t xml:space="preserve"> ha</w:t>
      </w:r>
      <w:r w:rsidR="00A70A0A">
        <w:t>s</w:t>
      </w:r>
      <w:r>
        <w:t xml:space="preserve"> an orientation, a boot camp, or </w:t>
      </w:r>
      <w:r w:rsidR="000F096C">
        <w:t xml:space="preserve">a pre-matriculation program </w:t>
      </w:r>
      <w:r w:rsidR="00E735FF">
        <w:t>(</w:t>
      </w:r>
      <w:r w:rsidR="00572410">
        <w:t>s</w:t>
      </w:r>
      <w:r w:rsidR="00E735FF">
        <w:t>elect all that apply)</w:t>
      </w:r>
    </w:p>
    <w:p w14:paraId="5179E783" w14:textId="1EC3A21E" w:rsidR="00433A4D" w:rsidRDefault="00433A4D" w:rsidP="00B205D2">
      <w:pPr>
        <w:spacing w:after="120" w:line="240" w:lineRule="auto"/>
        <w:ind w:firstLine="720"/>
      </w:pPr>
      <w:r>
        <w:t>- Orientation</w:t>
      </w:r>
    </w:p>
    <w:p w14:paraId="4CB37B09" w14:textId="32BBD4D5" w:rsidR="00433A4D" w:rsidRDefault="00433A4D" w:rsidP="00B205D2">
      <w:pPr>
        <w:spacing w:after="120" w:line="240" w:lineRule="auto"/>
        <w:ind w:firstLine="720"/>
      </w:pPr>
      <w:r>
        <w:t>- Boot camp</w:t>
      </w:r>
    </w:p>
    <w:p w14:paraId="1C83D812" w14:textId="58B10420" w:rsidR="00433A4D" w:rsidRDefault="00433A4D" w:rsidP="00B205D2">
      <w:pPr>
        <w:spacing w:after="120" w:line="240" w:lineRule="auto"/>
        <w:ind w:firstLine="720"/>
      </w:pPr>
      <w:r>
        <w:t xml:space="preserve">- </w:t>
      </w:r>
      <w:r w:rsidR="00E735FF">
        <w:t>Pre-</w:t>
      </w:r>
      <w:r w:rsidR="004E1598">
        <w:t>m</w:t>
      </w:r>
      <w:r w:rsidR="00E735FF">
        <w:t xml:space="preserve">atriculation </w:t>
      </w:r>
      <w:r w:rsidR="004E1598">
        <w:t>p</w:t>
      </w:r>
      <w:r w:rsidR="00E735FF">
        <w:t>rogram</w:t>
      </w:r>
    </w:p>
    <w:p w14:paraId="0904EF2D" w14:textId="06F6F22E" w:rsidR="00A70A0A" w:rsidRDefault="00A70A0A" w:rsidP="003314AE">
      <w:pPr>
        <w:spacing w:after="120" w:line="240" w:lineRule="auto"/>
        <w:ind w:left="900" w:hanging="180"/>
      </w:pPr>
      <w:r>
        <w:t>- School</w:t>
      </w:r>
      <w:r w:rsidR="009479AD">
        <w:t>/college</w:t>
      </w:r>
      <w:r>
        <w:t xml:space="preserve"> </w:t>
      </w:r>
      <w:r w:rsidR="00374B12">
        <w:t xml:space="preserve">is </w:t>
      </w:r>
      <w:r>
        <w:t>consider</w:t>
      </w:r>
      <w:r w:rsidR="00374B12">
        <w:t xml:space="preserve">ing </w:t>
      </w:r>
      <w:r>
        <w:t>the implementation of a</w:t>
      </w:r>
      <w:r w:rsidR="003314AE">
        <w:t xml:space="preserve">n orientation, </w:t>
      </w:r>
      <w:r w:rsidR="001C081E">
        <w:t>b</w:t>
      </w:r>
      <w:r>
        <w:t>oot camp</w:t>
      </w:r>
      <w:r w:rsidR="003314AE">
        <w:t>,</w:t>
      </w:r>
      <w:r>
        <w:t xml:space="preserve"> </w:t>
      </w:r>
      <w:r w:rsidR="003E1775">
        <w:t>and/</w:t>
      </w:r>
      <w:r w:rsidR="00374B12">
        <w:t xml:space="preserve">or </w:t>
      </w:r>
      <w:r w:rsidR="00AC2D9D">
        <w:t xml:space="preserve">a </w:t>
      </w:r>
      <w:r w:rsidR="00374B12">
        <w:t xml:space="preserve">pre-matriculation program </w:t>
      </w:r>
      <w:r>
        <w:t>in the next few years</w:t>
      </w:r>
    </w:p>
    <w:p w14:paraId="1D585383" w14:textId="77777777" w:rsidR="00433A4D" w:rsidRDefault="00433A4D" w:rsidP="00B205D2">
      <w:pPr>
        <w:spacing w:after="120" w:line="240" w:lineRule="auto"/>
        <w:ind w:firstLine="720"/>
      </w:pPr>
      <w:r>
        <w:t>- N/A</w:t>
      </w:r>
    </w:p>
    <w:p w14:paraId="60888AFA" w14:textId="77777777" w:rsidR="003867A2" w:rsidRDefault="003867A2" w:rsidP="00B205D2">
      <w:pPr>
        <w:spacing w:after="120" w:line="240" w:lineRule="auto"/>
      </w:pPr>
    </w:p>
    <w:p w14:paraId="7148701C" w14:textId="77777777" w:rsidR="00D709E9" w:rsidRDefault="00D709E9" w:rsidP="00B205D2">
      <w:pPr>
        <w:spacing w:after="120" w:line="240" w:lineRule="auto"/>
      </w:pPr>
      <w:r>
        <w:lastRenderedPageBreak/>
        <w:t>- How long is your orientation program?</w:t>
      </w:r>
    </w:p>
    <w:p w14:paraId="0301D378" w14:textId="569B9B5D" w:rsidR="00D709E9" w:rsidRDefault="00D709E9" w:rsidP="00B205D2">
      <w:pPr>
        <w:spacing w:after="120" w:line="240" w:lineRule="auto"/>
      </w:pPr>
      <w:r>
        <w:tab/>
        <w:t xml:space="preserve">- </w:t>
      </w:r>
      <w:r w:rsidR="006F7C19">
        <w:t>Less than 3 days</w:t>
      </w:r>
    </w:p>
    <w:p w14:paraId="781A4848" w14:textId="77777777" w:rsidR="00D709E9" w:rsidRDefault="00D709E9" w:rsidP="00B205D2">
      <w:pPr>
        <w:spacing w:after="120" w:line="240" w:lineRule="auto"/>
        <w:ind w:firstLine="720"/>
      </w:pPr>
      <w:r>
        <w:t xml:space="preserve">- </w:t>
      </w:r>
      <w:r w:rsidR="00440C27">
        <w:t>3-5 days</w:t>
      </w:r>
    </w:p>
    <w:p w14:paraId="2353DA03" w14:textId="77777777" w:rsidR="00440C27" w:rsidRDefault="00440C27" w:rsidP="00B205D2">
      <w:pPr>
        <w:spacing w:after="120" w:line="240" w:lineRule="auto"/>
        <w:ind w:firstLine="720"/>
      </w:pPr>
      <w:r>
        <w:t>- More than 1 week</w:t>
      </w:r>
    </w:p>
    <w:p w14:paraId="439046F6" w14:textId="10FF1C98" w:rsidR="00C078E3" w:rsidRDefault="00C078E3" w:rsidP="00B205D2">
      <w:pPr>
        <w:spacing w:after="120" w:line="240" w:lineRule="auto"/>
        <w:ind w:firstLine="720"/>
      </w:pPr>
      <w:r>
        <w:t>- N/A</w:t>
      </w:r>
    </w:p>
    <w:p w14:paraId="62DF6633" w14:textId="77777777" w:rsidR="00C924F9" w:rsidRDefault="00440C27" w:rsidP="00B205D2">
      <w:pPr>
        <w:spacing w:after="120" w:line="240" w:lineRule="auto"/>
        <w:ind w:firstLine="720"/>
      </w:pPr>
      <w:r>
        <w:t xml:space="preserve"> </w:t>
      </w:r>
    </w:p>
    <w:p w14:paraId="2F60ACD0" w14:textId="6B3EF72F" w:rsidR="00C924F9" w:rsidRDefault="00C924F9" w:rsidP="00B205D2">
      <w:pPr>
        <w:spacing w:after="120" w:line="240" w:lineRule="auto"/>
      </w:pPr>
      <w:r>
        <w:t xml:space="preserve">- </w:t>
      </w:r>
      <w:r w:rsidRPr="003D071A">
        <w:t>How long is your boot camp</w:t>
      </w:r>
      <w:r w:rsidR="003D071A">
        <w:t xml:space="preserve"> or pre-matriculation program</w:t>
      </w:r>
      <w:r w:rsidRPr="003D071A">
        <w:t>?</w:t>
      </w:r>
      <w:r w:rsidR="00B821AB" w:rsidRPr="003D071A">
        <w:t xml:space="preserve"> (Select all</w:t>
      </w:r>
      <w:r w:rsidR="00B821AB">
        <w:t xml:space="preserve"> that apply)</w:t>
      </w:r>
    </w:p>
    <w:p w14:paraId="2AD26BD3" w14:textId="61AAEBE2" w:rsidR="00C77460" w:rsidRDefault="00C924F9" w:rsidP="00B205D2">
      <w:pPr>
        <w:spacing w:after="120" w:line="240" w:lineRule="auto"/>
      </w:pPr>
      <w:r>
        <w:tab/>
        <w:t xml:space="preserve">- </w:t>
      </w:r>
      <w:r w:rsidR="008C6E45">
        <w:t xml:space="preserve">Less than </w:t>
      </w:r>
      <w:r w:rsidR="00C77460">
        <w:t xml:space="preserve">3 days </w:t>
      </w:r>
    </w:p>
    <w:p w14:paraId="657F4355" w14:textId="6EEAC46F" w:rsidR="00C924F9" w:rsidRDefault="00C77460" w:rsidP="008C6E45">
      <w:pPr>
        <w:spacing w:after="120" w:line="240" w:lineRule="auto"/>
        <w:ind w:firstLine="720"/>
      </w:pPr>
      <w:r>
        <w:t xml:space="preserve">- 3-5 days </w:t>
      </w:r>
    </w:p>
    <w:p w14:paraId="5E47113B" w14:textId="2D4B33DD" w:rsidR="00090797" w:rsidRDefault="00090797" w:rsidP="00B205D2">
      <w:pPr>
        <w:spacing w:after="120" w:line="240" w:lineRule="auto"/>
      </w:pPr>
      <w:r>
        <w:tab/>
        <w:t xml:space="preserve">- More than 1 week but </w:t>
      </w:r>
      <w:r w:rsidR="00C77460">
        <w:t>less</w:t>
      </w:r>
      <w:r>
        <w:t xml:space="preserve"> than 2 weeks</w:t>
      </w:r>
    </w:p>
    <w:p w14:paraId="676D0037" w14:textId="39117CBA" w:rsidR="00D709E9" w:rsidRDefault="00090797" w:rsidP="00B205D2">
      <w:pPr>
        <w:spacing w:after="120" w:line="240" w:lineRule="auto"/>
      </w:pPr>
      <w:r>
        <w:tab/>
        <w:t>-  2 weeks</w:t>
      </w:r>
      <w:r w:rsidR="00C77460">
        <w:t xml:space="preserve"> or longer </w:t>
      </w:r>
    </w:p>
    <w:p w14:paraId="5BAE1A84" w14:textId="4FCF9EA4" w:rsidR="00C77460" w:rsidRDefault="00C77460" w:rsidP="00B205D2">
      <w:pPr>
        <w:spacing w:after="120" w:line="240" w:lineRule="auto"/>
      </w:pPr>
      <w:r>
        <w:tab/>
        <w:t xml:space="preserve">- </w:t>
      </w:r>
      <w:r w:rsidR="002D300F">
        <w:t>O</w:t>
      </w:r>
      <w:r>
        <w:t xml:space="preserve">ccurs over the first quarter/semester of the first professional year </w:t>
      </w:r>
    </w:p>
    <w:p w14:paraId="413C204E" w14:textId="77777777" w:rsidR="00166E61" w:rsidRDefault="00166E61" w:rsidP="00B205D2">
      <w:pPr>
        <w:spacing w:after="120" w:line="240" w:lineRule="auto"/>
      </w:pPr>
      <w:r>
        <w:tab/>
        <w:t>- N/A</w:t>
      </w:r>
    </w:p>
    <w:p w14:paraId="3AB02ED2" w14:textId="77777777" w:rsidR="00715A0A" w:rsidRDefault="00715A0A" w:rsidP="00B205D2">
      <w:pPr>
        <w:spacing w:after="120" w:line="240" w:lineRule="auto"/>
      </w:pPr>
    </w:p>
    <w:p w14:paraId="14010A01" w14:textId="4AB58748" w:rsidR="00715A0A" w:rsidRDefault="00715A0A" w:rsidP="00B205D2">
      <w:pPr>
        <w:spacing w:after="120" w:line="240" w:lineRule="auto"/>
      </w:pPr>
      <w:r>
        <w:t xml:space="preserve">- </w:t>
      </w:r>
      <w:r w:rsidR="001F04E7">
        <w:t xml:space="preserve">What is the expectation of student attendance </w:t>
      </w:r>
      <w:r w:rsidR="003E1775">
        <w:t>at</w:t>
      </w:r>
      <w:r w:rsidR="001F04E7">
        <w:t xml:space="preserve"> the </w:t>
      </w:r>
      <w:r>
        <w:t>boot camp</w:t>
      </w:r>
      <w:r w:rsidR="003E1775">
        <w:t xml:space="preserve"> or pre-matriculation program</w:t>
      </w:r>
      <w:r>
        <w:t>?</w:t>
      </w:r>
      <w:r w:rsidR="00C77460">
        <w:t xml:space="preserve"> </w:t>
      </w:r>
    </w:p>
    <w:p w14:paraId="609C5657" w14:textId="570D18C6" w:rsidR="009F3BC3" w:rsidRDefault="00E1217F" w:rsidP="009F3BC3">
      <w:pPr>
        <w:spacing w:after="120" w:line="240" w:lineRule="auto"/>
      </w:pPr>
      <w:r>
        <w:tab/>
      </w:r>
      <w:r w:rsidR="009F3BC3">
        <w:t>- Mandatory</w:t>
      </w:r>
    </w:p>
    <w:p w14:paraId="68A928B6" w14:textId="77777777" w:rsidR="009F3BC3" w:rsidRDefault="009F3BC3" w:rsidP="009F3BC3">
      <w:pPr>
        <w:spacing w:after="120" w:line="240" w:lineRule="auto"/>
      </w:pPr>
      <w:r>
        <w:tab/>
        <w:t>- Expected</w:t>
      </w:r>
    </w:p>
    <w:p w14:paraId="3C8BB78B" w14:textId="77777777" w:rsidR="009F3BC3" w:rsidRDefault="009F3BC3" w:rsidP="009F3BC3">
      <w:pPr>
        <w:spacing w:after="120" w:line="240" w:lineRule="auto"/>
      </w:pPr>
      <w:r>
        <w:tab/>
        <w:t>- Recommended but left for the student’s discretion</w:t>
      </w:r>
    </w:p>
    <w:p w14:paraId="31C640DE" w14:textId="290C86CE" w:rsidR="00D709E9" w:rsidRDefault="00D709E9" w:rsidP="009F3BC3">
      <w:pPr>
        <w:spacing w:after="120" w:line="240" w:lineRule="auto"/>
      </w:pPr>
    </w:p>
    <w:p w14:paraId="4C1D509C" w14:textId="352816C8" w:rsidR="00961A11" w:rsidRDefault="00961A11" w:rsidP="00B205D2">
      <w:pPr>
        <w:spacing w:after="120" w:line="240" w:lineRule="auto"/>
      </w:pPr>
      <w:r>
        <w:t xml:space="preserve">- </w:t>
      </w:r>
      <w:r w:rsidR="00311BDA">
        <w:t>F</w:t>
      </w:r>
      <w:r>
        <w:t>rom the following sessions</w:t>
      </w:r>
      <w:r w:rsidR="00C924F9">
        <w:t>,</w:t>
      </w:r>
      <w:r>
        <w:t xml:space="preserve"> </w:t>
      </w:r>
      <w:r w:rsidR="00311BDA">
        <w:t xml:space="preserve">please indicate </w:t>
      </w:r>
      <w:r>
        <w:t xml:space="preserve">which are </w:t>
      </w:r>
      <w:r w:rsidR="00D1529D">
        <w:t xml:space="preserve">currently </w:t>
      </w:r>
      <w:r>
        <w:t>included in your orientation</w:t>
      </w:r>
      <w:r w:rsidR="00DF3446">
        <w:t xml:space="preserve">, </w:t>
      </w:r>
      <w:r>
        <w:t>boot camp</w:t>
      </w:r>
      <w:r w:rsidR="00DF3446">
        <w:t>, or pre-matriculation program</w:t>
      </w:r>
      <w:r>
        <w:t>? (Select all that apply</w:t>
      </w:r>
      <w:r w:rsidR="008C239A">
        <w:t>.</w:t>
      </w:r>
      <w:r>
        <w:t>)</w:t>
      </w:r>
      <w:r w:rsidR="008C239A">
        <w:t xml:space="preserve"> </w:t>
      </w:r>
    </w:p>
    <w:p w14:paraId="1BAA4737" w14:textId="06AEB5BB" w:rsidR="00961A11" w:rsidRDefault="00961A11" w:rsidP="00B205D2">
      <w:pPr>
        <w:spacing w:after="120" w:line="240" w:lineRule="auto"/>
      </w:pPr>
      <w:r>
        <w:t xml:space="preserve">- </w:t>
      </w:r>
      <w:r w:rsidR="00F23424">
        <w:t>C</w:t>
      </w:r>
      <w:r>
        <w:t>urriculum</w:t>
      </w:r>
      <w:r w:rsidR="00F23424">
        <w:t xml:space="preserve"> overview</w:t>
      </w:r>
      <w:r w:rsidR="00E02A4F">
        <w:t>/graduation requirements</w:t>
      </w:r>
      <w:r w:rsidR="0018203C">
        <w:t xml:space="preserve"> </w:t>
      </w:r>
    </w:p>
    <w:p w14:paraId="7A2E9189" w14:textId="24FC8608" w:rsidR="00961A11" w:rsidRDefault="00961A11" w:rsidP="00B205D2">
      <w:pPr>
        <w:spacing w:after="120" w:line="240" w:lineRule="auto"/>
      </w:pPr>
      <w:r>
        <w:t xml:space="preserve">- Experiential education </w:t>
      </w:r>
      <w:r w:rsidR="008E7975">
        <w:t>overview</w:t>
      </w:r>
      <w:r>
        <w:t xml:space="preserve">  </w:t>
      </w:r>
    </w:p>
    <w:p w14:paraId="67923F4F" w14:textId="0BDE448D" w:rsidR="00961A11" w:rsidRDefault="008E7975" w:rsidP="00B205D2">
      <w:pPr>
        <w:spacing w:after="120" w:line="240" w:lineRule="auto"/>
      </w:pPr>
      <w:r>
        <w:t xml:space="preserve">- Scientific review </w:t>
      </w:r>
      <w:r w:rsidR="00D1529D">
        <w:t xml:space="preserve">of pre-requisite content </w:t>
      </w:r>
    </w:p>
    <w:p w14:paraId="7093B45B" w14:textId="30D0475A" w:rsidR="008E7975" w:rsidRDefault="008E7975" w:rsidP="00B205D2">
      <w:pPr>
        <w:spacing w:after="120" w:line="240" w:lineRule="auto"/>
        <w:ind w:firstLine="720"/>
      </w:pPr>
      <w:r>
        <w:t>- Chemistry</w:t>
      </w:r>
      <w:r w:rsidR="00D1529D">
        <w:t xml:space="preserve"> </w:t>
      </w:r>
    </w:p>
    <w:p w14:paraId="6D7AEE28" w14:textId="77777777" w:rsidR="008E7975" w:rsidRDefault="008E7975" w:rsidP="00B205D2">
      <w:pPr>
        <w:spacing w:after="120" w:line="240" w:lineRule="auto"/>
        <w:ind w:firstLine="720"/>
      </w:pPr>
      <w:r>
        <w:t>- Biochemistry</w:t>
      </w:r>
    </w:p>
    <w:p w14:paraId="200F7257" w14:textId="77777777" w:rsidR="008E7975" w:rsidRDefault="008E7975" w:rsidP="00B205D2">
      <w:pPr>
        <w:spacing w:after="120" w:line="240" w:lineRule="auto"/>
        <w:ind w:firstLine="720"/>
      </w:pPr>
      <w:r>
        <w:t>- Anatomy and physiology</w:t>
      </w:r>
    </w:p>
    <w:p w14:paraId="069D37F3" w14:textId="77777777" w:rsidR="007729BE" w:rsidRDefault="007729BE" w:rsidP="007729BE">
      <w:pPr>
        <w:spacing w:after="120" w:line="240" w:lineRule="auto"/>
        <w:ind w:firstLine="720"/>
      </w:pPr>
      <w:r>
        <w:t>- Microbiology</w:t>
      </w:r>
    </w:p>
    <w:p w14:paraId="0BA22630" w14:textId="6DE753E6" w:rsidR="008E7975" w:rsidRDefault="008E7975" w:rsidP="00B205D2">
      <w:pPr>
        <w:spacing w:after="120" w:line="240" w:lineRule="auto"/>
        <w:ind w:firstLine="720"/>
      </w:pPr>
      <w:r>
        <w:t xml:space="preserve">- </w:t>
      </w:r>
      <w:r w:rsidR="007729BE">
        <w:t>Math/</w:t>
      </w:r>
      <w:r>
        <w:t>calculations</w:t>
      </w:r>
      <w:r w:rsidR="00D1529D">
        <w:t xml:space="preserve"> </w:t>
      </w:r>
    </w:p>
    <w:p w14:paraId="669FA3DA" w14:textId="088E86B0" w:rsidR="008E7975" w:rsidRDefault="008E7975" w:rsidP="00B205D2">
      <w:pPr>
        <w:spacing w:after="120" w:line="240" w:lineRule="auto"/>
        <w:ind w:firstLine="720"/>
      </w:pPr>
      <w:r>
        <w:t xml:space="preserve">- </w:t>
      </w:r>
      <w:r w:rsidR="006D238F">
        <w:t>S</w:t>
      </w:r>
      <w:r>
        <w:t xml:space="preserve">tatistics </w:t>
      </w:r>
    </w:p>
    <w:p w14:paraId="499BA494" w14:textId="5ED1C71B" w:rsidR="008E7975" w:rsidRDefault="008E7975" w:rsidP="00B205D2">
      <w:pPr>
        <w:spacing w:after="120" w:line="240" w:lineRule="auto"/>
        <w:ind w:firstLine="720"/>
      </w:pPr>
      <w:r>
        <w:t>- Medical terminology</w:t>
      </w:r>
      <w:r w:rsidR="00D1529D">
        <w:t xml:space="preserve"> </w:t>
      </w:r>
    </w:p>
    <w:p w14:paraId="05315986" w14:textId="44765D18" w:rsidR="00311BDA" w:rsidRDefault="00311BDA" w:rsidP="00311BDA">
      <w:pPr>
        <w:spacing w:after="120" w:line="240" w:lineRule="auto"/>
      </w:pPr>
      <w:r>
        <w:t xml:space="preserve">- Time management and organizational skills </w:t>
      </w:r>
    </w:p>
    <w:p w14:paraId="5144277F" w14:textId="1BEF3FFC" w:rsidR="00311BDA" w:rsidRDefault="00311BDA" w:rsidP="00311BDA">
      <w:pPr>
        <w:spacing w:after="120" w:line="240" w:lineRule="auto"/>
      </w:pPr>
      <w:r>
        <w:t>- Test taking and study skills</w:t>
      </w:r>
      <w:r w:rsidR="008C239A">
        <w:t xml:space="preserve"> </w:t>
      </w:r>
    </w:p>
    <w:p w14:paraId="3EAC075B" w14:textId="5710007B" w:rsidR="00311BDA" w:rsidRDefault="00311BDA" w:rsidP="00311BDA">
      <w:pPr>
        <w:spacing w:after="120" w:line="240" w:lineRule="auto"/>
      </w:pPr>
      <w:r>
        <w:lastRenderedPageBreak/>
        <w:t xml:space="preserve">- Critical thinking and problem solving skills </w:t>
      </w:r>
    </w:p>
    <w:p w14:paraId="73059169" w14:textId="19B1DA4A" w:rsidR="008E7975" w:rsidRDefault="008E7975" w:rsidP="00B205D2">
      <w:pPr>
        <w:spacing w:after="120" w:line="240" w:lineRule="auto"/>
      </w:pPr>
      <w:r>
        <w:t>- Introduction to drug information resources</w:t>
      </w:r>
      <w:r w:rsidR="008C239A">
        <w:t xml:space="preserve"> </w:t>
      </w:r>
    </w:p>
    <w:p w14:paraId="37A86C92" w14:textId="065C3033" w:rsidR="008E7975" w:rsidRDefault="008E7975" w:rsidP="00B205D2">
      <w:pPr>
        <w:spacing w:after="120" w:line="240" w:lineRule="auto"/>
      </w:pPr>
      <w:r>
        <w:t>- Accessing, using, and citing resources</w:t>
      </w:r>
      <w:r w:rsidR="008C239A">
        <w:t xml:space="preserve"> </w:t>
      </w:r>
    </w:p>
    <w:p w14:paraId="5359E798" w14:textId="71207CAF" w:rsidR="00456559" w:rsidRDefault="00456559" w:rsidP="00B205D2">
      <w:pPr>
        <w:spacing w:after="120" w:line="240" w:lineRule="auto"/>
      </w:pPr>
      <w:r>
        <w:t xml:space="preserve">- Identifying and avoiding </w:t>
      </w:r>
      <w:r w:rsidR="00D37A21">
        <w:t>plagiarism</w:t>
      </w:r>
      <w:r w:rsidR="008C239A">
        <w:t xml:space="preserve"> </w:t>
      </w:r>
    </w:p>
    <w:p w14:paraId="3B1681CB" w14:textId="475F9AE2" w:rsidR="008E7975" w:rsidRDefault="008E7975" w:rsidP="00B205D2">
      <w:pPr>
        <w:spacing w:after="120" w:line="240" w:lineRule="auto"/>
      </w:pPr>
      <w:r>
        <w:t>- Professionalism</w:t>
      </w:r>
      <w:r w:rsidR="00D1529D">
        <w:t xml:space="preserve"> </w:t>
      </w:r>
      <w:r w:rsidR="00B51B0F">
        <w:t xml:space="preserve">(self-awareness, </w:t>
      </w:r>
      <w:r w:rsidR="00F9334F">
        <w:t xml:space="preserve">social media, </w:t>
      </w:r>
      <w:r w:rsidR="00B51B0F">
        <w:t>etc.)</w:t>
      </w:r>
      <w:r w:rsidR="00D1529D">
        <w:t xml:space="preserve"> </w:t>
      </w:r>
    </w:p>
    <w:p w14:paraId="697E1ED6" w14:textId="6D072D3E" w:rsidR="008E7975" w:rsidRDefault="008E7975" w:rsidP="00B205D2">
      <w:pPr>
        <w:spacing w:after="120" w:line="240" w:lineRule="auto"/>
      </w:pPr>
      <w:r>
        <w:t>- Dress code</w:t>
      </w:r>
      <w:r w:rsidR="006D238F">
        <w:t>/fashion show</w:t>
      </w:r>
      <w:r w:rsidR="008C239A">
        <w:t xml:space="preserve"> </w:t>
      </w:r>
    </w:p>
    <w:p w14:paraId="2671ECA2" w14:textId="58812221" w:rsidR="008E7975" w:rsidRDefault="008E7975" w:rsidP="00B205D2">
      <w:pPr>
        <w:spacing w:after="120" w:line="240" w:lineRule="auto"/>
      </w:pPr>
      <w:r>
        <w:t xml:space="preserve">- </w:t>
      </w:r>
      <w:r w:rsidR="00456559">
        <w:t>Review of academic standards and integrity</w:t>
      </w:r>
      <w:r w:rsidR="00E02A4F">
        <w:t xml:space="preserve"> </w:t>
      </w:r>
    </w:p>
    <w:p w14:paraId="0C7868C3" w14:textId="4BCED2FD" w:rsidR="00A81A5D" w:rsidRDefault="00A81A5D" w:rsidP="00B205D2">
      <w:pPr>
        <w:spacing w:after="120" w:line="240" w:lineRule="auto"/>
      </w:pPr>
      <w:r>
        <w:t>- Professional communication skills</w:t>
      </w:r>
      <w:r w:rsidR="008C239A">
        <w:t xml:space="preserve"> </w:t>
      </w:r>
    </w:p>
    <w:p w14:paraId="4B1B1231" w14:textId="7936F12A" w:rsidR="00196874" w:rsidRDefault="00196874" w:rsidP="00196874">
      <w:pPr>
        <w:spacing w:after="120" w:line="240" w:lineRule="auto"/>
      </w:pPr>
      <w:r>
        <w:t xml:space="preserve">- Importance of leadership </w:t>
      </w:r>
    </w:p>
    <w:p w14:paraId="6895AD8D" w14:textId="2325B900" w:rsidR="00196874" w:rsidRDefault="00196874" w:rsidP="00196874">
      <w:pPr>
        <w:spacing w:after="120" w:line="240" w:lineRule="auto"/>
      </w:pPr>
      <w:r>
        <w:t xml:space="preserve">- Team </w:t>
      </w:r>
      <w:r w:rsidR="008C239A">
        <w:t xml:space="preserve">work and team </w:t>
      </w:r>
      <w:r>
        <w:t>building activities</w:t>
      </w:r>
      <w:r w:rsidR="008C239A">
        <w:t xml:space="preserve"> </w:t>
      </w:r>
    </w:p>
    <w:p w14:paraId="7B8FC41C" w14:textId="7423F973" w:rsidR="008E7975" w:rsidRDefault="008F1F99" w:rsidP="00B205D2">
      <w:pPr>
        <w:spacing w:after="120" w:line="240" w:lineRule="auto"/>
      </w:pPr>
      <w:r>
        <w:t xml:space="preserve">- </w:t>
      </w:r>
      <w:r w:rsidR="00BA58DC">
        <w:t>Introduction to</w:t>
      </w:r>
      <w:r>
        <w:t xml:space="preserve"> </w:t>
      </w:r>
      <w:r w:rsidR="007656BB">
        <w:t>p</w:t>
      </w:r>
      <w:r>
        <w:t>rofessional organizations</w:t>
      </w:r>
      <w:r w:rsidR="00226B58">
        <w:t xml:space="preserve"> </w:t>
      </w:r>
    </w:p>
    <w:p w14:paraId="47AB94F4" w14:textId="14CC13E5" w:rsidR="00036AA8" w:rsidRDefault="00036AA8" w:rsidP="00B205D2">
      <w:pPr>
        <w:spacing w:after="120" w:line="240" w:lineRule="auto"/>
      </w:pPr>
      <w:r>
        <w:t>- Cultural diversity and awareness</w:t>
      </w:r>
      <w:r w:rsidR="00226B58">
        <w:t xml:space="preserve"> </w:t>
      </w:r>
    </w:p>
    <w:p w14:paraId="1C7E27F7" w14:textId="148D88F6" w:rsidR="00167B26" w:rsidRDefault="00D35C85" w:rsidP="00B205D2">
      <w:pPr>
        <w:spacing w:after="120" w:line="240" w:lineRule="auto"/>
      </w:pPr>
      <w:r>
        <w:t>- Concept of co-curriculum and associated activities</w:t>
      </w:r>
      <w:r w:rsidR="00226B58">
        <w:t xml:space="preserve"> </w:t>
      </w:r>
    </w:p>
    <w:p w14:paraId="2ECFE19C" w14:textId="11B2D477" w:rsidR="008774D0" w:rsidRDefault="008774D0" w:rsidP="00B205D2">
      <w:pPr>
        <w:spacing w:after="120" w:line="240" w:lineRule="auto"/>
      </w:pPr>
      <w:r>
        <w:t xml:space="preserve">- Mentor (faculty) – mentee (student) </w:t>
      </w:r>
      <w:r w:rsidR="00226B58">
        <w:t>interaction</w:t>
      </w:r>
      <w:r w:rsidR="00C846D9">
        <w:t>s</w:t>
      </w:r>
      <w:r w:rsidR="00715C8A">
        <w:t xml:space="preserve"> </w:t>
      </w:r>
    </w:p>
    <w:p w14:paraId="780EDDF5" w14:textId="439DA43F" w:rsidR="008774D0" w:rsidRDefault="008774D0" w:rsidP="00B205D2">
      <w:pPr>
        <w:spacing w:after="120" w:line="240" w:lineRule="auto"/>
      </w:pPr>
      <w:r>
        <w:t xml:space="preserve">- </w:t>
      </w:r>
      <w:r w:rsidR="00917E13">
        <w:t>Interactions</w:t>
      </w:r>
      <w:r w:rsidR="00BA58DC">
        <w:t xml:space="preserve"> with </w:t>
      </w:r>
      <w:r>
        <w:t xml:space="preserve">upperclassmen </w:t>
      </w:r>
      <w:r w:rsidR="00807AC4">
        <w:t xml:space="preserve">student </w:t>
      </w:r>
      <w:r>
        <w:t>pharmac</w:t>
      </w:r>
      <w:r w:rsidR="00807AC4">
        <w:t>ists</w:t>
      </w:r>
      <w:r>
        <w:t xml:space="preserve"> </w:t>
      </w:r>
    </w:p>
    <w:p w14:paraId="6D65FA5C" w14:textId="161F2365" w:rsidR="008774D0" w:rsidRDefault="008774D0" w:rsidP="00B205D2">
      <w:pPr>
        <w:spacing w:after="120" w:line="240" w:lineRule="auto"/>
      </w:pPr>
      <w:r>
        <w:t xml:space="preserve">- </w:t>
      </w:r>
      <w:r w:rsidR="00917E13">
        <w:t>Interactions</w:t>
      </w:r>
      <w:r w:rsidR="00BA58DC">
        <w:t xml:space="preserve"> with a</w:t>
      </w:r>
      <w:r>
        <w:t xml:space="preserve">lumni </w:t>
      </w:r>
    </w:p>
    <w:p w14:paraId="7C428D16" w14:textId="353D9237" w:rsidR="008774D0" w:rsidRDefault="008774D0" w:rsidP="00B205D2">
      <w:pPr>
        <w:spacing w:after="120" w:line="240" w:lineRule="auto"/>
      </w:pPr>
      <w:r>
        <w:t xml:space="preserve">- </w:t>
      </w:r>
      <w:r w:rsidR="00917E13">
        <w:t>Interactions</w:t>
      </w:r>
      <w:r w:rsidR="00BA58DC">
        <w:t xml:space="preserve"> with </w:t>
      </w:r>
      <w:r>
        <w:t>faculty</w:t>
      </w:r>
      <w:r w:rsidR="00715C8A">
        <w:t xml:space="preserve"> </w:t>
      </w:r>
    </w:p>
    <w:p w14:paraId="63C52FF4" w14:textId="77777777" w:rsidR="006F6FF9" w:rsidRDefault="006F6FF9" w:rsidP="00B205D2">
      <w:pPr>
        <w:spacing w:after="120" w:line="240" w:lineRule="auto"/>
      </w:pPr>
    </w:p>
    <w:p w14:paraId="1ECD8546" w14:textId="6999D59C" w:rsidR="006F6FF9" w:rsidRDefault="006F6FF9" w:rsidP="00B205D2">
      <w:pPr>
        <w:spacing w:after="120" w:line="240" w:lineRule="auto"/>
      </w:pPr>
      <w:r>
        <w:t>- Please comment about any other sessions in your program(s) that were not listed above</w:t>
      </w:r>
    </w:p>
    <w:p w14:paraId="4D7E9BE8" w14:textId="77777777" w:rsidR="006F6FF9" w:rsidRDefault="006F6FF9" w:rsidP="00B205D2">
      <w:pPr>
        <w:spacing w:after="120" w:line="240" w:lineRule="auto"/>
      </w:pPr>
    </w:p>
    <w:p w14:paraId="0063C827" w14:textId="77777777" w:rsidR="000E7B5B" w:rsidRDefault="000E7B5B" w:rsidP="00B205D2">
      <w:pPr>
        <w:spacing w:after="120" w:line="240" w:lineRule="auto"/>
      </w:pPr>
    </w:p>
    <w:sectPr w:rsidR="000E7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0126"/>
    <w:rsid w:val="00036AA8"/>
    <w:rsid w:val="00090797"/>
    <w:rsid w:val="000E7B5B"/>
    <w:rsid w:val="000F096C"/>
    <w:rsid w:val="00103D81"/>
    <w:rsid w:val="00135028"/>
    <w:rsid w:val="00166E61"/>
    <w:rsid w:val="00167B26"/>
    <w:rsid w:val="0018203C"/>
    <w:rsid w:val="00196874"/>
    <w:rsid w:val="001A1A27"/>
    <w:rsid w:val="001C081E"/>
    <w:rsid w:val="001F04E7"/>
    <w:rsid w:val="00202BBB"/>
    <w:rsid w:val="00204B85"/>
    <w:rsid w:val="00212EBD"/>
    <w:rsid w:val="00226B58"/>
    <w:rsid w:val="002351F3"/>
    <w:rsid w:val="002521D1"/>
    <w:rsid w:val="0025757E"/>
    <w:rsid w:val="002A3894"/>
    <w:rsid w:val="002D300F"/>
    <w:rsid w:val="002F6BA4"/>
    <w:rsid w:val="00304F97"/>
    <w:rsid w:val="00311BDA"/>
    <w:rsid w:val="003314AE"/>
    <w:rsid w:val="00374B12"/>
    <w:rsid w:val="003867A2"/>
    <w:rsid w:val="003A27DA"/>
    <w:rsid w:val="003D071A"/>
    <w:rsid w:val="003E1775"/>
    <w:rsid w:val="00433A4D"/>
    <w:rsid w:val="00440C27"/>
    <w:rsid w:val="00446FD2"/>
    <w:rsid w:val="00456559"/>
    <w:rsid w:val="00474539"/>
    <w:rsid w:val="00483C2B"/>
    <w:rsid w:val="004923C4"/>
    <w:rsid w:val="0049404A"/>
    <w:rsid w:val="004B637A"/>
    <w:rsid w:val="004E1598"/>
    <w:rsid w:val="00541394"/>
    <w:rsid w:val="005568C7"/>
    <w:rsid w:val="0057031C"/>
    <w:rsid w:val="00572410"/>
    <w:rsid w:val="005E3BD1"/>
    <w:rsid w:val="00621EAF"/>
    <w:rsid w:val="006B32A5"/>
    <w:rsid w:val="006C377A"/>
    <w:rsid w:val="006D238F"/>
    <w:rsid w:val="006F6FF9"/>
    <w:rsid w:val="006F7C19"/>
    <w:rsid w:val="00705ACA"/>
    <w:rsid w:val="00715A0A"/>
    <w:rsid w:val="00715C8A"/>
    <w:rsid w:val="00731D6E"/>
    <w:rsid w:val="00741D28"/>
    <w:rsid w:val="0075323D"/>
    <w:rsid w:val="007656BB"/>
    <w:rsid w:val="007729BE"/>
    <w:rsid w:val="00773034"/>
    <w:rsid w:val="007A4C7F"/>
    <w:rsid w:val="007E08AF"/>
    <w:rsid w:val="007E7C9C"/>
    <w:rsid w:val="00807AC4"/>
    <w:rsid w:val="0087345C"/>
    <w:rsid w:val="008774D0"/>
    <w:rsid w:val="008B20C4"/>
    <w:rsid w:val="008C239A"/>
    <w:rsid w:val="008C34F0"/>
    <w:rsid w:val="008C6E45"/>
    <w:rsid w:val="008E7975"/>
    <w:rsid w:val="008F1F99"/>
    <w:rsid w:val="009007AF"/>
    <w:rsid w:val="00917E13"/>
    <w:rsid w:val="009479AD"/>
    <w:rsid w:val="00961A11"/>
    <w:rsid w:val="009B014C"/>
    <w:rsid w:val="009B01A6"/>
    <w:rsid w:val="009E6839"/>
    <w:rsid w:val="009F3BC3"/>
    <w:rsid w:val="00A70A0A"/>
    <w:rsid w:val="00A81A5D"/>
    <w:rsid w:val="00AC2D9D"/>
    <w:rsid w:val="00AE70E7"/>
    <w:rsid w:val="00AF5083"/>
    <w:rsid w:val="00B205D2"/>
    <w:rsid w:val="00B27D12"/>
    <w:rsid w:val="00B30126"/>
    <w:rsid w:val="00B51B0F"/>
    <w:rsid w:val="00B821AB"/>
    <w:rsid w:val="00BA58DC"/>
    <w:rsid w:val="00BD6068"/>
    <w:rsid w:val="00BE1F87"/>
    <w:rsid w:val="00BF5364"/>
    <w:rsid w:val="00C078E3"/>
    <w:rsid w:val="00C25794"/>
    <w:rsid w:val="00C77460"/>
    <w:rsid w:val="00C846D9"/>
    <w:rsid w:val="00C924F9"/>
    <w:rsid w:val="00CA7582"/>
    <w:rsid w:val="00CE6465"/>
    <w:rsid w:val="00CF3040"/>
    <w:rsid w:val="00D1529D"/>
    <w:rsid w:val="00D32C7A"/>
    <w:rsid w:val="00D35C85"/>
    <w:rsid w:val="00D37A21"/>
    <w:rsid w:val="00D709E9"/>
    <w:rsid w:val="00DD40B1"/>
    <w:rsid w:val="00DE013C"/>
    <w:rsid w:val="00DF3446"/>
    <w:rsid w:val="00E02A4F"/>
    <w:rsid w:val="00E1217F"/>
    <w:rsid w:val="00E735FF"/>
    <w:rsid w:val="00EF77A5"/>
    <w:rsid w:val="00F11EBB"/>
    <w:rsid w:val="00F23424"/>
    <w:rsid w:val="00F34DD2"/>
    <w:rsid w:val="00F64B66"/>
    <w:rsid w:val="00F804C5"/>
    <w:rsid w:val="00F82729"/>
    <w:rsid w:val="00F93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76764"/>
  <w15:docId w15:val="{C2CE99B9-26CA-45B3-AF87-A45FB0740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74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46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52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2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2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7BAA4E-FC13-414F-B54C-B53305BDB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6</TotalTime>
  <Pages>3</Pages>
  <Words>405</Words>
  <Characters>2378</Characters>
  <Application>Microsoft Office Word</Application>
  <DocSecurity>0</DocSecurity>
  <Lines>10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lausner</dc:creator>
  <cp:lastModifiedBy>Eytan Klausner</cp:lastModifiedBy>
  <cp:revision>23</cp:revision>
  <cp:lastPrinted>2016-08-31T16:41:00Z</cp:lastPrinted>
  <dcterms:created xsi:type="dcterms:W3CDTF">2016-09-02T20:13:00Z</dcterms:created>
  <dcterms:modified xsi:type="dcterms:W3CDTF">2021-01-13T16:41:00Z</dcterms:modified>
</cp:coreProperties>
</file>